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ECB69" w14:textId="77777777" w:rsidR="003C20A9" w:rsidRPr="001D706A" w:rsidRDefault="00CC0F23" w:rsidP="00D04C6E">
      <w:pPr>
        <w:ind w:firstLineChars="300" w:firstLine="630"/>
        <w:contextualSpacing/>
        <w:rPr>
          <w:sz w:val="21"/>
          <w:szCs w:val="21"/>
        </w:rPr>
      </w:pPr>
      <w:r w:rsidRPr="001D706A">
        <w:rPr>
          <w:sz w:val="21"/>
          <w:szCs w:val="21"/>
        </w:rPr>
        <w:t xml:space="preserve">Supplementary Table 1 </w:t>
      </w:r>
      <w:r w:rsidR="003C20A9" w:rsidRPr="001D706A">
        <w:rPr>
          <w:sz w:val="21"/>
          <w:szCs w:val="21"/>
        </w:rPr>
        <w:t>The number and percentages of missing values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4678"/>
        <w:gridCol w:w="3260"/>
      </w:tblGrid>
      <w:tr w:rsidR="001D706A" w:rsidRPr="001D706A" w14:paraId="10F3E0B4" w14:textId="77777777" w:rsidTr="00CC0114">
        <w:trPr>
          <w:trHeight w:val="27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E53A3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bCs/>
                <w:sz w:val="21"/>
                <w:szCs w:val="21"/>
              </w:rPr>
              <w:t>Variabl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B5B8C" w14:textId="77777777" w:rsidR="003C20A9" w:rsidRPr="001D706A" w:rsidRDefault="003C20A9" w:rsidP="003C20A9">
            <w:pPr>
              <w:jc w:val="center"/>
              <w:rPr>
                <w:sz w:val="21"/>
                <w:szCs w:val="21"/>
              </w:rPr>
            </w:pPr>
            <w:r w:rsidRPr="001D706A">
              <w:rPr>
                <w:bCs/>
                <w:sz w:val="21"/>
                <w:szCs w:val="21"/>
              </w:rPr>
              <w:t>n (%)</w:t>
            </w:r>
          </w:p>
        </w:tc>
      </w:tr>
      <w:tr w:rsidR="001D706A" w:rsidRPr="001D706A" w14:paraId="4170FE10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20DF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Edu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EFCA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 (0.16%)</w:t>
            </w:r>
          </w:p>
        </w:tc>
      </w:tr>
      <w:tr w:rsidR="001D706A" w:rsidRPr="001D706A" w14:paraId="34B2FEC0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71F2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Marri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2B59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9 (0.74%)</w:t>
            </w:r>
          </w:p>
        </w:tc>
      </w:tr>
      <w:tr w:rsidR="001D706A" w:rsidRPr="001D706A" w14:paraId="6BA16BFF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EAAF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PI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1ABC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12 (9.2%)</w:t>
            </w:r>
          </w:p>
        </w:tc>
      </w:tr>
      <w:tr w:rsidR="001D706A" w:rsidRPr="001D706A" w14:paraId="28BE2B70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FD57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Smo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B512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 (0.16%)</w:t>
            </w:r>
          </w:p>
        </w:tc>
      </w:tr>
      <w:tr w:rsidR="001D706A" w:rsidRPr="001D706A" w14:paraId="4B419AA4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2E7F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rin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8A90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75 (6.16%)</w:t>
            </w:r>
          </w:p>
        </w:tc>
      </w:tr>
      <w:tr w:rsidR="001D706A" w:rsidRPr="001D706A" w14:paraId="78F460BF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67BC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otal energ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6F2F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6 (3.78%)</w:t>
            </w:r>
          </w:p>
        </w:tc>
      </w:tr>
      <w:tr w:rsidR="001D706A" w:rsidRPr="001D706A" w14:paraId="11F8C18D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7732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Physical ac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A417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509 (41.79%)</w:t>
            </w:r>
          </w:p>
        </w:tc>
      </w:tr>
      <w:tr w:rsidR="001D706A" w:rsidRPr="001D706A" w14:paraId="7B7A89A4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04BC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uration of arthrit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50DA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2 (0.99%)</w:t>
            </w:r>
          </w:p>
        </w:tc>
      </w:tr>
      <w:tr w:rsidR="001D706A" w:rsidRPr="001D706A" w14:paraId="51224DB2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5F9A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Osteoporo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56B6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53 (20.77%)</w:t>
            </w:r>
          </w:p>
        </w:tc>
      </w:tr>
      <w:tr w:rsidR="001D706A" w:rsidRPr="001D706A" w14:paraId="667F7D62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8DBE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Fractur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70F6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52 (20.69%)</w:t>
            </w:r>
          </w:p>
        </w:tc>
      </w:tr>
      <w:tr w:rsidR="001D706A" w:rsidRPr="001D706A" w14:paraId="3C3763A8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07A5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CK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261F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3 (1.89%)</w:t>
            </w:r>
          </w:p>
        </w:tc>
      </w:tr>
      <w:tr w:rsidR="001D706A" w:rsidRPr="001D706A" w14:paraId="5CA65A24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6E931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WBC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CC961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6 (0.49%)</w:t>
            </w:r>
          </w:p>
        </w:tc>
      </w:tr>
      <w:tr w:rsidR="001D706A" w:rsidRPr="001D706A" w14:paraId="79C69E59" w14:textId="77777777" w:rsidTr="00CC0114">
        <w:trPr>
          <w:trHeight w:val="27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CF0FD" w14:textId="77777777" w:rsidR="003C20A9" w:rsidRPr="001D706A" w:rsidRDefault="003C20A9" w:rsidP="00CC0114">
            <w:pPr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Uric aci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618EA" w14:textId="77777777" w:rsidR="003C20A9" w:rsidRPr="001D706A" w:rsidRDefault="003C20A9" w:rsidP="00CC0114">
            <w:pPr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7 (0.57%)</w:t>
            </w:r>
          </w:p>
        </w:tc>
      </w:tr>
    </w:tbl>
    <w:p w14:paraId="53B5B843" w14:textId="77777777" w:rsidR="003C20A9" w:rsidRPr="001D706A" w:rsidRDefault="003C20A9" w:rsidP="003C20A9">
      <w:pPr>
        <w:contextualSpacing/>
        <w:rPr>
          <w:sz w:val="21"/>
          <w:szCs w:val="21"/>
        </w:rPr>
      </w:pPr>
      <w:r w:rsidRPr="001D706A">
        <w:rPr>
          <w:sz w:val="21"/>
          <w:szCs w:val="21"/>
        </w:rPr>
        <w:t>PIR, poverty income ratio; CKD, chronic kidney disease; WBC, white blood cell</w:t>
      </w:r>
    </w:p>
    <w:p w14:paraId="7D6ACCF6" w14:textId="77777777" w:rsidR="003C20A9" w:rsidRPr="001D706A" w:rsidRDefault="003C20A9" w:rsidP="00062C35">
      <w:pPr>
        <w:contextualSpacing/>
        <w:jc w:val="center"/>
        <w:rPr>
          <w:sz w:val="21"/>
          <w:szCs w:val="21"/>
        </w:rPr>
      </w:pPr>
    </w:p>
    <w:p w14:paraId="0545E56B" w14:textId="77777777" w:rsidR="003C20A9" w:rsidRPr="001D706A" w:rsidRDefault="003C20A9">
      <w:pPr>
        <w:autoSpaceDE/>
        <w:autoSpaceDN/>
        <w:rPr>
          <w:sz w:val="21"/>
          <w:szCs w:val="21"/>
        </w:rPr>
      </w:pPr>
      <w:r w:rsidRPr="001D706A">
        <w:rPr>
          <w:sz w:val="21"/>
          <w:szCs w:val="21"/>
        </w:rPr>
        <w:br w:type="page"/>
      </w:r>
    </w:p>
    <w:p w14:paraId="657EEAA6" w14:textId="77777777" w:rsidR="00CC0F23" w:rsidRPr="001D706A" w:rsidRDefault="003C20A9" w:rsidP="003C20A9">
      <w:pPr>
        <w:contextualSpacing/>
        <w:jc w:val="center"/>
        <w:rPr>
          <w:sz w:val="21"/>
          <w:szCs w:val="21"/>
        </w:rPr>
      </w:pPr>
      <w:r w:rsidRPr="001D706A">
        <w:rPr>
          <w:sz w:val="21"/>
          <w:szCs w:val="21"/>
        </w:rPr>
        <w:lastRenderedPageBreak/>
        <w:t xml:space="preserve">Supplementary Table 2 </w:t>
      </w:r>
      <w:r w:rsidR="00CC0F23" w:rsidRPr="001D706A">
        <w:rPr>
          <w:sz w:val="21"/>
          <w:szCs w:val="21"/>
        </w:rPr>
        <w:t>Differences between pre- and post-imputation data</w:t>
      </w:r>
    </w:p>
    <w:tbl>
      <w:tblPr>
        <w:tblW w:w="96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1843"/>
        <w:gridCol w:w="1752"/>
        <w:gridCol w:w="1083"/>
        <w:gridCol w:w="992"/>
      </w:tblGrid>
      <w:tr w:rsidR="001D706A" w:rsidRPr="001D706A" w14:paraId="22628061" w14:textId="77777777" w:rsidTr="00CB36E3">
        <w:trPr>
          <w:cantSplit/>
          <w:jc w:val="center"/>
        </w:trPr>
        <w:tc>
          <w:tcPr>
            <w:tcW w:w="3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FCC5A9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rPr>
                <w:sz w:val="21"/>
                <w:szCs w:val="21"/>
              </w:rPr>
            </w:pPr>
            <w:bookmarkStart w:id="0" w:name="IDX"/>
            <w:bookmarkEnd w:id="0"/>
            <w:r w:rsidRPr="001D706A">
              <w:rPr>
                <w:sz w:val="21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37B8B1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Before imputation 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B51F0A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After imputation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749A13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47A3C4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i/>
                <w:sz w:val="21"/>
                <w:szCs w:val="21"/>
              </w:rPr>
              <w:t>P</w:t>
            </w:r>
          </w:p>
        </w:tc>
      </w:tr>
      <w:tr w:rsidR="001D706A" w:rsidRPr="001D706A" w14:paraId="4BDB8AFE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3CB7A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Educa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1D0A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F500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D9B20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χ</w:t>
            </w:r>
            <w:r w:rsidRPr="001D706A">
              <w:rPr>
                <w:sz w:val="21"/>
                <w:szCs w:val="21"/>
                <w:vertAlign w:val="superscript"/>
              </w:rPr>
              <w:t>2</w:t>
            </w:r>
            <w:r w:rsidRPr="001D706A">
              <w:rPr>
                <w:sz w:val="21"/>
                <w:szCs w:val="21"/>
              </w:rPr>
              <w:t>=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4BCC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372</w:t>
            </w:r>
          </w:p>
        </w:tc>
      </w:tr>
      <w:tr w:rsidR="001D706A" w:rsidRPr="001D706A" w14:paraId="3C5AC4C2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0100C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Below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46F62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55 (27.2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1BFF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57 (27.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E5DDE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3E02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9E6D478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B0DBD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AB52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87 (27.1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52496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87 (27.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97E5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1708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59A0272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1C8DF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4059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74 (45.6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6CE30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74 (45.6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0F5F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88EC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4ECF1D00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C9206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Marital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ADC61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33C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13302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χ</w:t>
            </w:r>
            <w:r w:rsidRPr="001D706A">
              <w:rPr>
                <w:sz w:val="21"/>
                <w:szCs w:val="21"/>
                <w:vertAlign w:val="superscript"/>
              </w:rPr>
              <w:t>2</w:t>
            </w:r>
            <w:r w:rsidRPr="001D706A">
              <w:rPr>
                <w:sz w:val="21"/>
                <w:szCs w:val="21"/>
              </w:rPr>
              <w:t>=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ED786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70</w:t>
            </w:r>
          </w:p>
        </w:tc>
      </w:tr>
      <w:tr w:rsidR="001D706A" w:rsidRPr="001D706A" w14:paraId="53F7D185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8636F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BA2BE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636 (60.5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F31F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642 (60.5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C6329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5101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3FFDEEB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DC2DE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ever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9998A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88 (6.7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4034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89 (6.6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E5A7E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240E1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0685B30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7956B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BFE9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85 (32.7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3B79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87 (32.7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6B43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C305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B96588B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F46EE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PI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11A7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1006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93998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χ</w:t>
            </w:r>
            <w:r w:rsidRPr="001D706A">
              <w:rPr>
                <w:sz w:val="21"/>
                <w:szCs w:val="21"/>
                <w:vertAlign w:val="superscript"/>
              </w:rPr>
              <w:t>2</w:t>
            </w:r>
            <w:r w:rsidRPr="001D706A">
              <w:rPr>
                <w:sz w:val="21"/>
                <w:szCs w:val="21"/>
              </w:rPr>
              <w:t>=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375A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54</w:t>
            </w:r>
          </w:p>
        </w:tc>
      </w:tr>
      <w:tr w:rsidR="001D706A" w:rsidRPr="001D706A" w14:paraId="0A0CC28F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FBF83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&lt;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2D78A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76 (19.6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37F8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305 (19.4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0594E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EB118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73EF364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09D73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≥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512C8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830 (80.4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E3982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913 (80.5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0E23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2C4A6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F5EC48B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C0A10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Smo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ACD46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B883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081B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χ</w:t>
            </w:r>
            <w:r w:rsidRPr="001D706A">
              <w:rPr>
                <w:sz w:val="21"/>
                <w:szCs w:val="21"/>
                <w:vertAlign w:val="superscript"/>
              </w:rPr>
              <w:t>2</w:t>
            </w:r>
            <w:r w:rsidRPr="001D706A">
              <w:rPr>
                <w:sz w:val="21"/>
                <w:szCs w:val="21"/>
              </w:rPr>
              <w:t>=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DE4C9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40</w:t>
            </w:r>
          </w:p>
        </w:tc>
      </w:tr>
      <w:tr w:rsidR="001D706A" w:rsidRPr="001D706A" w14:paraId="12D47897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6D3F3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DE7BF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528 (38.0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05563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529 (38.0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8B05A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22A0F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644B516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2E522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D56F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688 (61.9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E2742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689 (61.9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4ED8A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9837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2798D94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3CC76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rinking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7789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97199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7DE63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χ</w:t>
            </w:r>
            <w:r w:rsidRPr="001D706A">
              <w:rPr>
                <w:sz w:val="21"/>
                <w:szCs w:val="21"/>
                <w:vertAlign w:val="superscript"/>
              </w:rPr>
              <w:t>2</w:t>
            </w:r>
            <w:r w:rsidRPr="001D706A">
              <w:rPr>
                <w:sz w:val="21"/>
                <w:szCs w:val="21"/>
              </w:rPr>
              <w:t>=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B6AB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169</w:t>
            </w:r>
          </w:p>
        </w:tc>
      </w:tr>
      <w:tr w:rsidR="001D706A" w:rsidRPr="001D706A" w14:paraId="4B3BF6CC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928DB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1235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18 (33.4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0A6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455 (33.7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AC7CF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0280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9F5794E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7C5AD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76852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725 (66.5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9EFE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763 (66.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529CA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0FF0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E2FC44B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B6840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otal energy, kcal, Mean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B1A99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005.01 (41.1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80DA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002.83 (40.5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1016F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=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0CE8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53</w:t>
            </w:r>
          </w:p>
        </w:tc>
      </w:tr>
      <w:tr w:rsidR="001D706A" w:rsidRPr="001D706A" w14:paraId="320408C6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A5460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uration of arthritis, years, Mean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3CCA0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4.06 (0.5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E0998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4.10 (0.5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2BC2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=-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9C76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115</w:t>
            </w:r>
          </w:p>
        </w:tc>
      </w:tr>
      <w:tr w:rsidR="001D706A" w:rsidRPr="001D706A" w14:paraId="03694CCF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1508C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CKD, n</w:t>
            </w:r>
            <w:r w:rsidR="00DF3860" w:rsidRPr="001D706A">
              <w:rPr>
                <w:sz w:val="21"/>
                <w:szCs w:val="21"/>
              </w:rPr>
              <w:t xml:space="preserve"> </w:t>
            </w:r>
            <w:r w:rsidRPr="001D706A">
              <w:rPr>
                <w:sz w:val="21"/>
                <w:szCs w:val="21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BF9A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6547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415F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χ</w:t>
            </w:r>
            <w:r w:rsidRPr="001D706A">
              <w:rPr>
                <w:sz w:val="21"/>
                <w:szCs w:val="21"/>
                <w:vertAlign w:val="superscript"/>
              </w:rPr>
              <w:t>2</w:t>
            </w:r>
            <w:r w:rsidRPr="001D706A">
              <w:rPr>
                <w:sz w:val="21"/>
                <w:szCs w:val="21"/>
              </w:rPr>
              <w:t>=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B03B1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218</w:t>
            </w:r>
          </w:p>
        </w:tc>
      </w:tr>
      <w:tr w:rsidR="001D706A" w:rsidRPr="001D706A" w14:paraId="22D4D37F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45AD1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CF7E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924 (82.6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FACBD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935 (82.4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2BB9C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40731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40CBA35F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269CE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1E64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71 (17.3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C98A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83 (17.5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8E422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4BF4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42C7EF50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7488E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WBC,1000 cells/</w:t>
            </w:r>
            <w:proofErr w:type="spellStart"/>
            <w:r w:rsidR="00DF3860" w:rsidRPr="001D706A">
              <w:rPr>
                <w:sz w:val="21"/>
                <w:szCs w:val="21"/>
              </w:rPr>
              <w:t>μ</w:t>
            </w:r>
            <w:r w:rsidRPr="001D706A">
              <w:rPr>
                <w:sz w:val="21"/>
                <w:szCs w:val="21"/>
              </w:rPr>
              <w:t>L</w:t>
            </w:r>
            <w:proofErr w:type="spellEnd"/>
            <w:r w:rsidRPr="001D706A">
              <w:rPr>
                <w:sz w:val="21"/>
                <w:szCs w:val="21"/>
              </w:rPr>
              <w:t>, Mean (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74FA5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7.01 (0.0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74189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7.01 (0.0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A0162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=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3D38F" w14:textId="77777777" w:rsidR="00CC0F23" w:rsidRPr="001D706A" w:rsidRDefault="00CC0F23" w:rsidP="00062C35">
            <w:pPr>
              <w:keepNext/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448</w:t>
            </w:r>
          </w:p>
        </w:tc>
      </w:tr>
      <w:tr w:rsidR="001D706A" w:rsidRPr="001D706A" w14:paraId="76272517" w14:textId="77777777" w:rsidTr="00CB36E3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34AC27" w14:textId="77777777" w:rsidR="00CC0F23" w:rsidRPr="001D706A" w:rsidRDefault="00CC0F23" w:rsidP="00062C35">
            <w:pPr>
              <w:widowControl w:val="0"/>
              <w:adjustRightInd w:val="0"/>
              <w:contextualSpacing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Uric acid, mg/dL, Mean (S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BD10B5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5.74 (0.06)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36E6F7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5.74 (0.0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476B44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=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EB123B" w14:textId="77777777" w:rsidR="00CC0F23" w:rsidRPr="001D706A" w:rsidRDefault="00CC0F23" w:rsidP="00062C35">
            <w:pPr>
              <w:widowControl w:val="0"/>
              <w:adjustRightInd w:val="0"/>
              <w:contextualSpacing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787</w:t>
            </w:r>
          </w:p>
        </w:tc>
      </w:tr>
    </w:tbl>
    <w:p w14:paraId="56C6E462" w14:textId="77777777" w:rsidR="003C0CB5" w:rsidRPr="001D706A" w:rsidRDefault="00FE3FA1" w:rsidP="00062C35">
      <w:pPr>
        <w:contextualSpacing/>
        <w:rPr>
          <w:sz w:val="21"/>
          <w:szCs w:val="21"/>
        </w:rPr>
      </w:pPr>
      <w:r w:rsidRPr="001D706A">
        <w:rPr>
          <w:sz w:val="21"/>
          <w:szCs w:val="21"/>
        </w:rPr>
        <w:t>PIR, poverty income ratio; CKD, chronic kidney disease; WBC, white blood cell</w:t>
      </w:r>
      <w:r w:rsidR="00D634ED" w:rsidRPr="001D706A">
        <w:rPr>
          <w:sz w:val="21"/>
          <w:szCs w:val="21"/>
        </w:rPr>
        <w:t>;</w:t>
      </w:r>
      <w:r w:rsidRPr="001D706A">
        <w:rPr>
          <w:sz w:val="21"/>
          <w:szCs w:val="21"/>
        </w:rPr>
        <w:t xml:space="preserve"> SE, standard </w:t>
      </w:r>
      <w:r w:rsidR="003C20A9" w:rsidRPr="001D706A">
        <w:rPr>
          <w:sz w:val="21"/>
          <w:szCs w:val="21"/>
        </w:rPr>
        <w:t>error</w:t>
      </w:r>
    </w:p>
    <w:p w14:paraId="2734555A" w14:textId="77777777" w:rsidR="003C20A9" w:rsidRPr="001D706A" w:rsidRDefault="003C20A9">
      <w:pPr>
        <w:autoSpaceDE/>
        <w:autoSpaceDN/>
        <w:rPr>
          <w:sz w:val="21"/>
          <w:szCs w:val="21"/>
        </w:rPr>
      </w:pPr>
      <w:r w:rsidRPr="001D706A">
        <w:rPr>
          <w:sz w:val="21"/>
          <w:szCs w:val="21"/>
        </w:rPr>
        <w:br w:type="page"/>
      </w:r>
    </w:p>
    <w:p w14:paraId="1DBB17B1" w14:textId="77777777" w:rsidR="003C20A9" w:rsidRPr="001D706A" w:rsidRDefault="003C20A9" w:rsidP="003C20A9">
      <w:pPr>
        <w:jc w:val="center"/>
        <w:rPr>
          <w:sz w:val="21"/>
          <w:szCs w:val="21"/>
        </w:rPr>
      </w:pPr>
      <w:r w:rsidRPr="001D706A">
        <w:rPr>
          <w:sz w:val="21"/>
          <w:szCs w:val="21"/>
        </w:rPr>
        <w:lastRenderedPageBreak/>
        <w:t xml:space="preserve">Supplementary Table 3 Screening of the potential confounding factors associated with CVD mortality in RA patients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3141"/>
        <w:gridCol w:w="1820"/>
      </w:tblGrid>
      <w:tr w:rsidR="001D706A" w:rsidRPr="001D706A" w14:paraId="461F38CC" w14:textId="77777777" w:rsidTr="00CC0114">
        <w:trPr>
          <w:cantSplit/>
          <w:jc w:val="center"/>
        </w:trPr>
        <w:tc>
          <w:tcPr>
            <w:tcW w:w="31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88AB68" w14:textId="77777777" w:rsidR="003C20A9" w:rsidRPr="001D706A" w:rsidRDefault="003C20A9" w:rsidP="00CC0114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Variables</w:t>
            </w:r>
          </w:p>
        </w:tc>
        <w:tc>
          <w:tcPr>
            <w:tcW w:w="31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2480E8" w14:textId="77777777" w:rsidR="003C20A9" w:rsidRPr="001D706A" w:rsidRDefault="003C20A9" w:rsidP="00CC0114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HR (95%CI)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723319" w14:textId="77777777" w:rsidR="003C20A9" w:rsidRPr="001D706A" w:rsidRDefault="003C20A9" w:rsidP="00CC0114">
            <w:pPr>
              <w:keepNext/>
              <w:widowControl w:val="0"/>
              <w:adjustRightInd w:val="0"/>
              <w:jc w:val="center"/>
              <w:rPr>
                <w:i/>
                <w:iCs/>
                <w:sz w:val="21"/>
                <w:szCs w:val="21"/>
              </w:rPr>
            </w:pPr>
            <w:r w:rsidRPr="001D706A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1D706A" w:rsidRPr="001D706A" w14:paraId="11ACA0E1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2C779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Ag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B2CD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08 (1.05-1.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53E8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&lt;0.001</w:t>
            </w:r>
          </w:p>
        </w:tc>
      </w:tr>
      <w:tr w:rsidR="001D706A" w:rsidRPr="001D706A" w14:paraId="1012FCB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4976E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Gender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21993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BE23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1E0AC63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638BF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Mal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BD4A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AA9C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5DA8964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20B1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Femal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F2807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6 (0.55-1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F5C6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03</w:t>
            </w:r>
          </w:p>
        </w:tc>
      </w:tr>
      <w:tr w:rsidR="001D706A" w:rsidRPr="001D706A" w14:paraId="3FC26430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B4C1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ac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1C2D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CF22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6227B86D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A4AC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n-Hispanic Whit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25BE7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C709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4F69D260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B258F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n-Hispanic Black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CB15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78 (0.45-1.3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D5BD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352</w:t>
            </w:r>
          </w:p>
        </w:tc>
      </w:tr>
      <w:tr w:rsidR="001D706A" w:rsidRPr="001D706A" w14:paraId="5871BC0C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88358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Other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391F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1 (0.48-1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3D07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430</w:t>
            </w:r>
          </w:p>
        </w:tc>
      </w:tr>
      <w:tr w:rsidR="001D706A" w:rsidRPr="001D706A" w14:paraId="30644DE1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80F7F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Educatio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74DA2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A192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305E585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C809D" w14:textId="77777777" w:rsidR="003C20A9" w:rsidRPr="001D706A" w:rsidRDefault="003C20A9" w:rsidP="003C20A9">
            <w:pPr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Below high school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ED2A3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39B9F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423348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31973" w14:textId="77777777" w:rsidR="003C20A9" w:rsidRPr="001D706A" w:rsidRDefault="003C20A9" w:rsidP="003C20A9">
            <w:pPr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High school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42D9D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1 (0.47-1.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6BBE6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468</w:t>
            </w:r>
          </w:p>
        </w:tc>
      </w:tr>
      <w:tr w:rsidR="001D706A" w:rsidRPr="001D706A" w14:paraId="6FE277B9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408CB" w14:textId="77777777" w:rsidR="003C20A9" w:rsidRPr="001D706A" w:rsidRDefault="003C20A9" w:rsidP="003C20A9">
            <w:pPr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College and abov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5273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0 (0.27-0.9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1E59C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26</w:t>
            </w:r>
          </w:p>
        </w:tc>
      </w:tr>
      <w:tr w:rsidR="001D706A" w:rsidRPr="001D706A" w14:paraId="31FF54A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7DD2E" w14:textId="77777777" w:rsidR="003C20A9" w:rsidRPr="001D706A" w:rsidRDefault="003C20A9" w:rsidP="003C20A9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Marital statu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D19F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A9E1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11ECFB04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09B3C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Married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0289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1C98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5AB5C22E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67A0E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ever married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54E5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3 (0.30-2.3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C397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720</w:t>
            </w:r>
          </w:p>
        </w:tc>
      </w:tr>
      <w:tr w:rsidR="001D706A" w:rsidRPr="001D706A" w14:paraId="6A0EE6D9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735C8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Other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6EFA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.31 (1.46-3.6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5BEA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&lt;0.001</w:t>
            </w:r>
          </w:p>
        </w:tc>
      </w:tr>
      <w:tr w:rsidR="001D706A" w:rsidRPr="001D706A" w14:paraId="069755D2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B1428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PIR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13001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B584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AE5B5E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416A7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&lt;1.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5FBC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9E07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2D76526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17734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≥1.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6D68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69 (0.44-1.0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04A83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105</w:t>
            </w:r>
          </w:p>
        </w:tc>
      </w:tr>
      <w:tr w:rsidR="001D706A" w:rsidRPr="001D706A" w14:paraId="18357E83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0295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Smok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DB8F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E43A2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8EFCBC8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32734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3D7E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E5C83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937126A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9885B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0D69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75 (0.47-1.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515E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248</w:t>
            </w:r>
          </w:p>
        </w:tc>
      </w:tr>
      <w:tr w:rsidR="001D706A" w:rsidRPr="001D706A" w14:paraId="24B4905C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A6D3C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rink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D730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2EAB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6F4A6C34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2D8BD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190C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C962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E905B6D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5ECA5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44331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3 (0.51-1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2930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454</w:t>
            </w:r>
          </w:p>
        </w:tc>
      </w:tr>
      <w:tr w:rsidR="001D706A" w:rsidRPr="001D706A" w14:paraId="390CE791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282F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Total energy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266C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99 (0.99-0.9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D694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53</w:t>
            </w:r>
          </w:p>
        </w:tc>
      </w:tr>
      <w:tr w:rsidR="001D706A" w:rsidRPr="001D706A" w14:paraId="705A3E6E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C7B8B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Physical activity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C637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1334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AEE663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9EEE8" w14:textId="77777777" w:rsidR="003C20A9" w:rsidRPr="001D706A" w:rsidRDefault="003C20A9" w:rsidP="003C20A9">
            <w:pPr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&lt;450 MET × minutes/week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F1850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4B3B0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2BDF69C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52360" w14:textId="77777777" w:rsidR="003C20A9" w:rsidRPr="001D706A" w:rsidRDefault="003C20A9" w:rsidP="003C20A9">
            <w:pPr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≥450 MET × minutes/week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B0552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46 (0.22-0.9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806E9" w14:textId="77777777" w:rsidR="003C20A9" w:rsidRPr="001D706A" w:rsidRDefault="003C20A9" w:rsidP="003C20A9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39</w:t>
            </w:r>
          </w:p>
        </w:tc>
      </w:tr>
      <w:tr w:rsidR="001D706A" w:rsidRPr="001D706A" w14:paraId="6777E786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699B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Unknow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23C3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10 (0.53-2.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D2A2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02</w:t>
            </w:r>
          </w:p>
        </w:tc>
      </w:tr>
      <w:tr w:rsidR="001D706A" w:rsidRPr="001D706A" w14:paraId="4BCF5F83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9DE16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uration of arthriti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9ED1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03 (1.01-1.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9C2B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02</w:t>
            </w:r>
          </w:p>
        </w:tc>
      </w:tr>
      <w:tr w:rsidR="001D706A" w:rsidRPr="001D706A" w14:paraId="0AD53EC6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0028C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Osteoporosi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EAC8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D474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408682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5F7B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BF8E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860D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5FD8BF8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19682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7E55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.05 (0.99-4.2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6654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54</w:t>
            </w:r>
          </w:p>
        </w:tc>
      </w:tr>
      <w:tr w:rsidR="001D706A" w:rsidRPr="001D706A" w14:paraId="42F09A98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91469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Unknow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0BC9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5 (0.20-1.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09CE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244</w:t>
            </w:r>
          </w:p>
        </w:tc>
      </w:tr>
      <w:tr w:rsidR="001D706A" w:rsidRPr="001D706A" w14:paraId="7E7AD54E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78E0A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Fracture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0E0C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C5FF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01369CC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60939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C9B2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94A5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45A2C59D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9C47B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3670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18 (0.60-2.3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402F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620</w:t>
            </w:r>
          </w:p>
        </w:tc>
      </w:tr>
      <w:tr w:rsidR="001D706A" w:rsidRPr="001D706A" w14:paraId="77BC9B09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3EE35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Unknow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61663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1 (0.18-1.4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5911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194</w:t>
            </w:r>
          </w:p>
        </w:tc>
      </w:tr>
      <w:tr w:rsidR="001D706A" w:rsidRPr="001D706A" w14:paraId="4FF9C5C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4AD92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iabet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372E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C2951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691FB3FE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5CD85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A39D1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8B9E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4CDA6462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90D84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82632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.51 (1.43-4.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E0A3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01</w:t>
            </w:r>
          </w:p>
        </w:tc>
      </w:tr>
      <w:tr w:rsidR="001D706A" w:rsidRPr="001D706A" w14:paraId="0DDB0E71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9DA71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Hypertensio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E0EE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E4C2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569FB3F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5BBFA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935C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0992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1A4D7B5D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92723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F39F7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3.55 (1.79-7.0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80D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&lt;0.001</w:t>
            </w:r>
          </w:p>
        </w:tc>
      </w:tr>
      <w:tr w:rsidR="001D706A" w:rsidRPr="001D706A" w14:paraId="5A79ED57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2636C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Dyslipidemia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CE86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C537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DD5997E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313FA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20A7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8CE0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6669481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E6FA3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D733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.13 (1.19-3.8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ADFB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12</w:t>
            </w:r>
          </w:p>
        </w:tc>
      </w:tr>
      <w:tr w:rsidR="001D706A" w:rsidRPr="001D706A" w14:paraId="3DCBA39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BE4D8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CVD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6ECF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E7A6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90CAB66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03C63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97BF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51F3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5A6FFA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3707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3F29D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2.94 (1.78-4.8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F608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&lt;0.001</w:t>
            </w:r>
          </w:p>
        </w:tc>
      </w:tr>
      <w:tr w:rsidR="001D706A" w:rsidRPr="001D706A" w14:paraId="2E6F2220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B4127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CKD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F3CBA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970F4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75A9199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CE529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0574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1CCC2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6C50F03B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8DF5F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E2E0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3.88 (2.36-6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8BFC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&lt;0.001</w:t>
            </w:r>
          </w:p>
        </w:tc>
      </w:tr>
      <w:tr w:rsidR="001D706A" w:rsidRPr="001D706A" w14:paraId="033D5956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CEC36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Body mass index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EB94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02 (1.01-1.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75ED1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96</w:t>
            </w:r>
          </w:p>
        </w:tc>
      </w:tr>
      <w:tr w:rsidR="001D706A" w:rsidRPr="001D706A" w14:paraId="0CB15C48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8F0D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WBC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B3AB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07 (1.01-1.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8AFE9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13</w:t>
            </w:r>
          </w:p>
        </w:tc>
      </w:tr>
      <w:tr w:rsidR="001D706A" w:rsidRPr="001D706A" w14:paraId="4D05768C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DF972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Uric acid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7423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20 (1.03-1.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4DDF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022</w:t>
            </w:r>
          </w:p>
        </w:tc>
      </w:tr>
      <w:tr w:rsidR="001D706A" w:rsidRPr="001D706A" w14:paraId="10B8DC79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1BCD0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Antirheumatic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55D3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6D9A7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336993EA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ECABA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400F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5AA78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6B54CEB7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C3512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CF52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59 (0.26-1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62F63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222</w:t>
            </w:r>
          </w:p>
        </w:tc>
      </w:tr>
      <w:tr w:rsidR="001D706A" w:rsidRPr="001D706A" w14:paraId="77D4686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B35F2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Nonsteroidal anti-inflammatory agent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5B4F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8A9BB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CAF4C15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7741E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E7E3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DADC0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5A46C9CA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69758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90362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95 (0.49-1.8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3761C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881</w:t>
            </w:r>
          </w:p>
        </w:tc>
      </w:tr>
      <w:tr w:rsidR="001D706A" w:rsidRPr="001D706A" w14:paraId="4416CFA1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83E5F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Glucocorticoid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DA33E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C6E77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66A57A2F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282BD4" w14:textId="77777777" w:rsidR="003C20A9" w:rsidRPr="001D706A" w:rsidRDefault="003C20A9" w:rsidP="00CC0114">
            <w:pPr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No</w:t>
            </w:r>
          </w:p>
        </w:tc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2643C6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Ref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02E205" w14:textId="77777777" w:rsidR="003C20A9" w:rsidRPr="001D706A" w:rsidRDefault="003C20A9" w:rsidP="00CC0114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1D706A" w:rsidRPr="001D706A" w14:paraId="2E1777FA" w14:textId="77777777" w:rsidTr="00CC0114">
        <w:trPr>
          <w:cantSplit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4D48E5" w14:textId="77777777" w:rsidR="003C20A9" w:rsidRPr="001D706A" w:rsidRDefault="003C20A9" w:rsidP="00CC0114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 xml:space="preserve">  Yes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26D1B" w14:textId="77777777" w:rsidR="003C20A9" w:rsidRPr="001D706A" w:rsidRDefault="003C20A9" w:rsidP="00CC0114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1.05 (0.48-2.2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507EA5" w14:textId="77777777" w:rsidR="003C20A9" w:rsidRPr="001D706A" w:rsidRDefault="003C20A9" w:rsidP="00CC0114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1D706A">
              <w:rPr>
                <w:sz w:val="21"/>
                <w:szCs w:val="21"/>
              </w:rPr>
              <w:t>0.906</w:t>
            </w:r>
          </w:p>
        </w:tc>
      </w:tr>
    </w:tbl>
    <w:p w14:paraId="55628B35" w14:textId="77777777" w:rsidR="003C20A9" w:rsidRPr="001D706A" w:rsidRDefault="003C20A9" w:rsidP="00062C35">
      <w:pPr>
        <w:contextualSpacing/>
        <w:rPr>
          <w:sz w:val="21"/>
          <w:szCs w:val="21"/>
        </w:rPr>
      </w:pPr>
      <w:r w:rsidRPr="001D706A">
        <w:rPr>
          <w:sz w:val="21"/>
          <w:szCs w:val="21"/>
        </w:rPr>
        <w:t>RA, rheumatoid arthritis; CVD, cardiovascular disease; METS-IR, Metabolic Score for Insulin Resistance; PIR, poverty income ratio; CKD, chronic kidney disease; BMI, body mass index; WBC, white blood cell; SE, standard error</w:t>
      </w:r>
    </w:p>
    <w:sectPr w:rsidR="003C20A9" w:rsidRPr="001D7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3C1D1C" w14:textId="77777777" w:rsidR="00BF3570" w:rsidRDefault="00BF3570" w:rsidP="00CC0F23">
      <w:r>
        <w:separator/>
      </w:r>
    </w:p>
  </w:endnote>
  <w:endnote w:type="continuationSeparator" w:id="0">
    <w:p w14:paraId="44469569" w14:textId="77777777" w:rsidR="00BF3570" w:rsidRDefault="00BF3570" w:rsidP="00CC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9253F" w14:textId="77777777" w:rsidR="00BF3570" w:rsidRDefault="00BF3570" w:rsidP="00CC0F23">
      <w:r>
        <w:separator/>
      </w:r>
    </w:p>
  </w:footnote>
  <w:footnote w:type="continuationSeparator" w:id="0">
    <w:p w14:paraId="053B4611" w14:textId="77777777" w:rsidR="00BF3570" w:rsidRDefault="00BF3570" w:rsidP="00CC0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164"/>
    <w:rsid w:val="00062C35"/>
    <w:rsid w:val="001D706A"/>
    <w:rsid w:val="003747F1"/>
    <w:rsid w:val="003C0CB5"/>
    <w:rsid w:val="003C20A9"/>
    <w:rsid w:val="003E4539"/>
    <w:rsid w:val="005F3A83"/>
    <w:rsid w:val="00815275"/>
    <w:rsid w:val="009F23F2"/>
    <w:rsid w:val="00A21CB1"/>
    <w:rsid w:val="00A90F07"/>
    <w:rsid w:val="00BF3570"/>
    <w:rsid w:val="00CC0F23"/>
    <w:rsid w:val="00CE4164"/>
    <w:rsid w:val="00D04C6E"/>
    <w:rsid w:val="00D634ED"/>
    <w:rsid w:val="00DF3860"/>
    <w:rsid w:val="00FE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9FE97"/>
  <w15:chartTrackingRefBased/>
  <w15:docId w15:val="{13B8642A-A0EB-4633-B94E-B9F311C83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23"/>
    <w:pPr>
      <w:autoSpaceDE w:val="0"/>
      <w:autoSpaceDN w:val="0"/>
    </w:pPr>
    <w:rPr>
      <w:rFonts w:ascii="Times New Roman" w:eastAsia="SimSu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0F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0F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0F23"/>
    <w:rPr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3C20A9"/>
    <w:pPr>
      <w:widowControl w:val="0"/>
      <w:autoSpaceDE/>
      <w:autoSpaceDN/>
      <w:jc w:val="both"/>
    </w:pPr>
    <w:rPr>
      <w:rFonts w:ascii="DengXian Light" w:eastAsia="SimHei" w:hAnsi="DengXian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illian Attard</cp:lastModifiedBy>
  <cp:revision>2</cp:revision>
  <dcterms:created xsi:type="dcterms:W3CDTF">2024-03-11T08:21:00Z</dcterms:created>
  <dcterms:modified xsi:type="dcterms:W3CDTF">2024-08-26T09:28:00Z</dcterms:modified>
</cp:coreProperties>
</file>